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Times New Roman Uni;宋体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eastAsia="Times New Roman Uni;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Supplementary TABLE 3 Univariate analyses</w:t>
      </w:r>
    </w:p>
    <w:tbl>
      <w:tblPr>
        <w:tblW w:w="10290" w:type="dxa"/>
        <w:jc w:val="left"/>
        <w:tblInd w:w="-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665"/>
        <w:gridCol w:w="3825"/>
        <w:gridCol w:w="1800"/>
      </w:tblGrid>
      <w:tr>
        <w:trPr>
          <w:trHeight w:val="209" w:hRule="atLeast"/>
        </w:trPr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b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5%</w:t>
            </w: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 Uni;宋体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age (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years vs. </w:t>
            </w: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697 (0.5165-1.820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9238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x (female vs. male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238 (0.4796-1.938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9184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 category (T1/2 vs. T3/4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865 (0.1705-0.87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228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N category (N1/2 vs. N3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753 (0.2493-0.90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239</w:t>
            </w:r>
          </w:p>
        </w:tc>
      </w:tr>
      <w:tr>
        <w:trPr>
          <w:trHeight w:val="219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NM stage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III vs. IVA) 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254 (0.2773-0.99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485</w:t>
            </w:r>
          </w:p>
        </w:tc>
      </w:tr>
      <w:tr>
        <w:trPr>
          <w:trHeight w:val="217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RECIST1.1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(PR vs. SD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555 (0.2417-0.858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150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C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cycle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3 vs. 2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308 (0.4105-2.11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8636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4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ith vs. without radiotherapy interruption  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248 (0.2294-2.964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7480</w:t>
            </w:r>
          </w:p>
        </w:tc>
      </w:tr>
      <w:tr>
        <w:trPr>
          <w:trHeight w:val="220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TVRR (&gt;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.72%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vs.  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.72%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332 (0.1658-0.66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</w:tr>
      <w:tr>
        <w:trPr>
          <w:trHeight w:val="228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EBVCL ( &gt;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7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pie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/ml vs. 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7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pie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719 (0.1946-0.710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</w:tr>
      <w:tr>
        <w:trPr>
          <w:trHeight w:val="206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BVCL+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Low- vs. High-risk group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2398 (0.1277-0.450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gression-free surviva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age (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year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vs. </w:t>
            </w: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631 (0.5495-1.35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5228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x (female vs. male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734 (0.5392-1.414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5824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 category (T1/2 vs. T3/4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882 (0.2849-0.836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N category (N1/2 vs. N3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532 (0.4009-1.064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873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NM stage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III vs. IVA)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308 (0.3381-0.83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59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RECIST1.1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(PR vs. SD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760 (0.3631-0.913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191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C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cycle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3 vs. 2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159 (0.5131-1.635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7663</w:t>
            </w:r>
          </w:p>
        </w:tc>
      </w:tr>
      <w:tr>
        <w:trPr>
          <w:trHeight w:val="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ith vs. without radiotherapy interruption  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363 (0.2844-1.90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4695</w:t>
            </w:r>
          </w:p>
        </w:tc>
      </w:tr>
      <w:tr>
        <w:trPr>
          <w:trHeight w:val="230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&gt; 30.21% vs. </w:t>
            </w:r>
            <w:r>
              <w:rPr>
                <w:rFonts w:eastAsia="Times New Roman Uni;宋体" w:cs="Arial" w:ascii="Arial" w:hAnsi="Arial"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.21%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817 (0.2419-0.602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EBVCL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&gt;87.7 copies/ml vs.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7.7 copies/ml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7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1 (0.3638-0.89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142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BVCL+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Low- vs. High-risk group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294 (0.2050-0.529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stant metastasis-free surviva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age (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years vs. </w:t>
            </w: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718 (0.5259-1.79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9273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x (female vs. male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12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 (0.3402-1.493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3695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 category (T1/2 vs. T3/4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964 (0.2369-1.040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635</w:t>
            </w:r>
          </w:p>
        </w:tc>
      </w:tr>
      <w:tr>
        <w:trPr>
          <w:trHeight w:val="294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N category (N1/2 vs. N3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861 (0.3500-1.344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2724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NM stage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III vs. IVA)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311 (0.2864-0.985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447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RECIST1.1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(PR vs. SD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565 (0.2970-1.04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674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C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cycle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3 vs. 2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512 (0.3580-2.02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7154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ith vs. without radiotherapy interruption  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835 (0.1597-2.131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2998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&gt;29.87% vs.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.87%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067 (0.1623-0.579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EBVCL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&gt;87.7 copies/ml vs.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7.7 copies/ml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982 (0.2689-0.922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268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BVCL+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Low-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vs. High-risk group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2413 (0.1284-0.45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ocoregional failure-free survival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age (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years vs. </w:t>
            </w: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372 (0.4715-1.48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5439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x (female vs. male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071 (0.3403-1.08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910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 category (T1/2 vs. T3/4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707 (0.2344-0.945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341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N category (N1/2 vs. N3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6821 (0.3661-1.272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2292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NM stage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III vs. IVA)</w:t>
            </w:r>
            <w:r>
              <w:rPr>
                <w:rFonts w:eastAsia="等线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5272 (0.2981-0.93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RECIST1.1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(PR vs. SD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840 (0.2725-0.85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133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C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cycles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3 vs. 2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880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0.4300-1.833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7481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ith vs. without radiotherapy interruption  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9542 (0.3036-2.998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9373</w:t>
            </w:r>
          </w:p>
        </w:tc>
      </w:tr>
      <w:tr>
        <w:trPr>
          <w:trHeight w:val="280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&gt; 30.21% vs. </w:t>
            </w:r>
            <w:r>
              <w:rPr>
                <w:rFonts w:eastAsia="Times New Roman Uni;宋体" w:cs="Arial" w:ascii="Arial" w:hAnsi="Arial"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.21%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267 (0.2403-0.75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36</w:t>
            </w:r>
          </w:p>
        </w:tc>
      </w:tr>
      <w:tr>
        <w:trPr>
          <w:trHeight w:val="293" w:hRule="atLeast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EBVCL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(&gt;87.7 copies/ml vs.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7.7 copies/ml)</w:t>
            </w:r>
          </w:p>
        </w:tc>
        <w:tc>
          <w:tcPr>
            <w:tcW w:w="3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465 (0.2526-0.789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55</w:t>
            </w:r>
          </w:p>
        </w:tc>
      </w:tr>
      <w:tr>
        <w:trPr>
          <w:trHeight w:val="293" w:hRule="atLeast"/>
        </w:trPr>
        <w:tc>
          <w:tcPr>
            <w:tcW w:w="4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BVCL+TVRR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 xml:space="preserve"> (Low-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vs. High-risk group)</w:t>
            </w:r>
          </w:p>
        </w:tc>
        <w:tc>
          <w:tcPr>
            <w:tcW w:w="3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078 (0.1700-0.557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Times New Roman Uni;宋体" w:cs="Times New Roman"/>
                <w:color w:val="00000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 Uni;宋体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20"/>
          <w:szCs w:val="20"/>
        </w:rPr>
      </w:pPr>
      <w:r>
        <w:rPr>
          <w:rFonts w:eastAsia="Times New Roman Uni;宋体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Abbreviations: HR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hazard ratio; CI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confidence interval; RECIST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Response Evaluation Criteria in Solid Tumors; PR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partial response; SD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stable disease; IC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, 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induction chemotherapy; TVRR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tumor volume reduction ratio; EBVCL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>,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EBV DNA change level.</w:t>
      </w:r>
    </w:p>
    <w:p>
      <w:pPr>
        <w:pStyle w:val="Normal"/>
        <w:jc w:val="left"/>
        <w:rPr>
          <w:rFonts w:ascii="Times New Roman" w:hAnsi="Times New Roman" w:eastAsia="Times New Roman Uni;宋体" w:cs="Times New Roman"/>
          <w:color w:val="000000"/>
          <w:sz w:val="16"/>
          <w:szCs w:val="16"/>
          <w:lang w:val="en-US" w:eastAsia="zh-CN"/>
        </w:rPr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vertAlign w:val="superscript"/>
          <w:lang w:val="en-US" w:eastAsia="zh-CN"/>
        </w:rPr>
        <w:t>*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eastAsia="Times New Roman Uni;宋体" w:cs="Times New Roman" w:ascii="Times New Roman" w:hAnsi="Times New Roman"/>
          <w:i/>
          <w:iCs/>
          <w:color w:val="000000"/>
          <w:sz w:val="16"/>
          <w:szCs w:val="16"/>
          <w:lang w:val="en-US" w:eastAsia="zh-CN"/>
        </w:rPr>
        <w:t>P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values were calculated with an unadjusted Cox proportional-hazards models.</w:t>
      </w:r>
    </w:p>
    <w:p>
      <w:pPr>
        <w:pStyle w:val="Normal"/>
        <w:jc w:val="left"/>
        <w:rPr/>
      </w:pPr>
      <w:r>
        <w:rPr>
          <w:rFonts w:eastAsia="Times New Roman Uni;宋体" w:cs="Times New Roman" w:ascii="Times New Roman" w:hAnsi="Times New Roman"/>
          <w:color w:val="000000"/>
          <w:sz w:val="16"/>
          <w:szCs w:val="16"/>
          <w:vertAlign w:val="superscript"/>
          <w:lang w:val="en-US" w:eastAsia="zh-CN"/>
        </w:rPr>
        <w:t>a</w:t>
      </w:r>
      <w:r>
        <w:rPr>
          <w:rFonts w:eastAsia="Times New Roman Uni;宋体" w:cs="Times New Roman" w:ascii="Times New Roman" w:hAnsi="Times New Roman"/>
          <w:color w:val="000000"/>
          <w:sz w:val="16"/>
          <w:szCs w:val="16"/>
          <w:lang w:val="en-US" w:eastAsia="zh-CN"/>
        </w:rPr>
        <w:t xml:space="preserve"> The 8th edition stage-classification of UICC/AJCC.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宋体" w:hAnsi="宋体" w:eastAsia="宋体" w:cs="宋体"/>
      <w:sz w:val="18"/>
      <w:szCs w:val="18"/>
    </w:rPr>
  </w:style>
  <w:style w:type="character" w:styleId="Style16">
    <w:name w:val="页眉 字符"/>
    <w:basedOn w:val="Style14"/>
    <w:qFormat/>
    <w:rPr>
      <w:rFonts w:ascii="宋体" w:hAnsi="宋体" w:eastAsia="宋体" w:cs="宋体"/>
      <w:sz w:val="18"/>
      <w:szCs w:val="18"/>
    </w:rPr>
  </w:style>
  <w:style w:type="character" w:styleId="Normal1">
    <w:name w:val="LO-normal"/>
    <w:basedOn w:val="Style14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basedOn w:val="Style14"/>
    <w:qFormat/>
    <w:rPr>
      <w:color w:val="000080"/>
    </w:rPr>
  </w:style>
  <w:style w:type="character" w:styleId="Warning">
    <w:name w:val="warning"/>
    <w:basedOn w:val="Style14"/>
    <w:qFormat/>
    <w:rPr>
      <w:color w:val="FF0000"/>
    </w:rPr>
  </w:style>
  <w:style w:type="character" w:styleId="Normal2">
    <w:name w:val="normal2"/>
    <w:basedOn w:val="Style14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pBdr/>
      <w:spacing w:before="0" w:after="0"/>
      <w:ind w:left="0" w:right="0" w:hanging="0"/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Msonormal">
    <w:name w:val="msonormal"/>
    <w:basedOn w:val="Normal"/>
    <w:qFormat/>
    <w:pPr>
      <w:spacing w:before="100" w:after="100"/>
    </w:pPr>
    <w:rPr/>
  </w:style>
  <w:style w:type="paragraph" w:styleId="Font5822">
    <w:name w:val="font5822"/>
    <w:basedOn w:val="Normal"/>
    <w:qFormat/>
    <w:pPr>
      <w:spacing w:before="100" w:after="100"/>
    </w:pPr>
    <w:rPr>
      <w:rFonts w:ascii="等线" w:hAnsi="等线" w:eastAsia="等线" w:cs="等线"/>
      <w:sz w:val="18"/>
      <w:szCs w:val="18"/>
    </w:rPr>
  </w:style>
  <w:style w:type="paragraph" w:styleId="Xl15822">
    <w:name w:val="xl15822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  <w:sz w:val="22"/>
      <w:szCs w:val="22"/>
    </w:rPr>
  </w:style>
  <w:style w:type="paragraph" w:styleId="Xl63822">
    <w:name w:val="xl63822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</w:rPr>
  </w:style>
  <w:style w:type="paragraph" w:styleId="Xl64822">
    <w:name w:val="xl64822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color w:val="000000"/>
    </w:rPr>
  </w:style>
  <w:style w:type="paragraph" w:styleId="Xl65822">
    <w:name w:val="xl65822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  <w:color w:val="FF0000"/>
    </w:rPr>
  </w:style>
  <w:style w:type="paragraph" w:styleId="Xl66822">
    <w:name w:val="xl66822"/>
    <w:basedOn w:val="Normal"/>
    <w:qFormat/>
    <w:pPr>
      <w:spacing w:before="100" w:after="100"/>
      <w:textAlignment w:val="center"/>
    </w:pPr>
    <w:rPr>
      <w:rFonts w:ascii="等线" w:hAnsi="等线" w:eastAsia="等线" w:cs="等线"/>
      <w:color w:val="000000"/>
    </w:rPr>
  </w:style>
  <w:style w:type="paragraph" w:styleId="Xl67822">
    <w:name w:val="xl67822"/>
    <w:basedOn w:val="Normal"/>
    <w:qFormat/>
    <w:pPr>
      <w:spacing w:before="100" w:after="100"/>
      <w:jc w:val="center"/>
      <w:textAlignment w:val="center"/>
    </w:pPr>
    <w:rPr>
      <w:rFonts w:ascii="等线" w:hAnsi="等线" w:eastAsia="等线" w:cs="等线"/>
    </w:rPr>
  </w:style>
  <w:style w:type="paragraph" w:styleId="Xl68822">
    <w:name w:val="xl68822"/>
    <w:basedOn w:val="Normal"/>
    <w:qFormat/>
    <w:pPr>
      <w:spacing w:before="100" w:after="100"/>
      <w:textAlignment w:val="center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20:05:00Z</dcterms:created>
  <dc:creator>何 涛</dc:creator>
  <dc:description/>
  <dc:language>en-US</dc:language>
  <cp:lastModifiedBy>admin</cp:lastModifiedBy>
  <dcterms:modified xsi:type="dcterms:W3CDTF">2022-05-09T13:15:2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134E2ADB0A461A8A6651BF1B28706B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